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B69E" w14:textId="6294F18E" w:rsidR="00A26035" w:rsidRPr="00A26035" w:rsidRDefault="000436DC" w:rsidP="00A260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file </w:t>
      </w:r>
    </w:p>
    <w:p w14:paraId="38877CF2" w14:textId="384DBF3E" w:rsidR="004C6404" w:rsidRPr="00A26035" w:rsidRDefault="00A26035" w:rsidP="00A26035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124284542"/>
      <w:r w:rsidRPr="00A26035">
        <w:rPr>
          <w:rFonts w:ascii="Times New Roman" w:hAnsi="Times New Roman" w:cs="Times New Roman"/>
          <w:b/>
          <w:bCs/>
          <w:sz w:val="24"/>
        </w:rPr>
        <w:t>ICD-10 codes</w:t>
      </w:r>
      <w:r w:rsidR="000436DC">
        <w:rPr>
          <w:rFonts w:ascii="Times New Roman" w:hAnsi="Times New Roman" w:cs="Times New Roman"/>
          <w:b/>
          <w:bCs/>
          <w:sz w:val="24"/>
        </w:rPr>
        <w:t xml:space="preserve"> of AF and atrial </w:t>
      </w:r>
      <w:r w:rsidR="007A066A">
        <w:rPr>
          <w:rFonts w:ascii="Times New Roman" w:hAnsi="Times New Roman" w:cs="Times New Roman"/>
          <w:b/>
          <w:bCs/>
          <w:sz w:val="24"/>
        </w:rPr>
        <w:t>flutter</w:t>
      </w:r>
    </w:p>
    <w:bookmarkEnd w:id="0"/>
    <w:p w14:paraId="39B84D15" w14:textId="77777777" w:rsidR="001B3B28" w:rsidRPr="001B3B28" w:rsidRDefault="001B3B28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200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 w:hint="eastAsia"/>
          <w:sz w:val="24"/>
        </w:rPr>
        <w:t>c</w:t>
      </w:r>
      <w:r w:rsidRPr="001B3B28">
        <w:rPr>
          <w:rFonts w:ascii="Times New Roman" w:eastAsia="宋体" w:hAnsi="Times New Roman" w:cs="Times New Roman"/>
          <w:sz w:val="24"/>
        </w:rPr>
        <w:t>hronic atrial fibrillation;</w:t>
      </w:r>
    </w:p>
    <w:p w14:paraId="6E72025B" w14:textId="77777777" w:rsidR="001B3B28" w:rsidRPr="001B3B28" w:rsidRDefault="001B3B28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100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 w:hint="eastAsia"/>
          <w:sz w:val="24"/>
        </w:rPr>
        <w:t>p</w:t>
      </w:r>
      <w:r w:rsidRPr="001B3B28">
        <w:rPr>
          <w:rFonts w:ascii="Times New Roman" w:eastAsia="宋体" w:hAnsi="Times New Roman" w:cs="Times New Roman"/>
          <w:sz w:val="24"/>
        </w:rPr>
        <w:t xml:space="preserve">ersistent atrial fibrillation; </w:t>
      </w:r>
    </w:p>
    <w:p w14:paraId="26D15432" w14:textId="77777777" w:rsidR="001B3B28" w:rsidRPr="001B3B28" w:rsidRDefault="001B3B28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900x015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 w:hint="eastAsia"/>
          <w:sz w:val="24"/>
        </w:rPr>
        <w:t>f</w:t>
      </w:r>
      <w:r w:rsidRPr="001B3B28">
        <w:rPr>
          <w:rFonts w:ascii="Times New Roman" w:eastAsia="宋体" w:hAnsi="Times New Roman" w:cs="Times New Roman"/>
          <w:sz w:val="24"/>
        </w:rPr>
        <w:t>irst diagnosed atrial fibrillation;</w:t>
      </w:r>
    </w:p>
    <w:p w14:paraId="4797D4CF" w14:textId="77777777" w:rsidR="001B3B28" w:rsidRPr="001B3B28" w:rsidRDefault="001B3B28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100x002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 w:hint="eastAsia"/>
          <w:sz w:val="24"/>
        </w:rPr>
        <w:t>p</w:t>
      </w:r>
      <w:r w:rsidRPr="001B3B28">
        <w:rPr>
          <w:rFonts w:ascii="Times New Roman" w:eastAsia="宋体" w:hAnsi="Times New Roman" w:cs="Times New Roman"/>
          <w:sz w:val="24"/>
        </w:rPr>
        <w:t xml:space="preserve">ermanent atrial fibrillation; </w:t>
      </w:r>
    </w:p>
    <w:p w14:paraId="26CBF074" w14:textId="77777777" w:rsidR="001B3B28" w:rsidRPr="001B3B28" w:rsidRDefault="001B3B28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000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 w:hint="eastAsia"/>
          <w:sz w:val="24"/>
        </w:rPr>
        <w:t>p</w:t>
      </w:r>
      <w:r w:rsidRPr="001B3B28">
        <w:rPr>
          <w:rFonts w:ascii="Times New Roman" w:eastAsia="宋体" w:hAnsi="Times New Roman" w:cs="Times New Roman"/>
          <w:sz w:val="24"/>
        </w:rPr>
        <w:t>aroxysmal atrial flutter;</w:t>
      </w:r>
    </w:p>
    <w:p w14:paraId="78D45127" w14:textId="0F8562DE" w:rsidR="001B3B28" w:rsidRPr="001B3B28" w:rsidRDefault="001B3B28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100x003: long-standing persistent arial f</w:t>
      </w:r>
      <w:r w:rsidR="00C220E5">
        <w:rPr>
          <w:rFonts w:ascii="Times New Roman" w:eastAsia="宋体" w:hAnsi="Times New Roman" w:cs="Times New Roman"/>
          <w:sz w:val="24"/>
        </w:rPr>
        <w:t>ibrillation</w:t>
      </w:r>
      <w:r w:rsidRPr="001B3B28">
        <w:rPr>
          <w:rFonts w:ascii="Times New Roman" w:eastAsia="宋体" w:hAnsi="Times New Roman" w:cs="Times New Roman"/>
          <w:sz w:val="24"/>
        </w:rPr>
        <w:t>;</w:t>
      </w:r>
    </w:p>
    <w:p w14:paraId="043A3C28" w14:textId="77777777" w:rsidR="001B3B28" w:rsidRPr="001B3B28" w:rsidRDefault="001B3B28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900x004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/>
          <w:sz w:val="24"/>
        </w:rPr>
        <w:t>atrial fibrillation;</w:t>
      </w:r>
    </w:p>
    <w:p w14:paraId="397B8F52" w14:textId="4DD846E9" w:rsidR="00A26035" w:rsidRPr="001B3B28" w:rsidRDefault="001B3B28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900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/>
          <w:sz w:val="24"/>
        </w:rPr>
        <w:t>atrial fibrillation or atrial flutter;</w:t>
      </w:r>
    </w:p>
    <w:p w14:paraId="3AEF2613" w14:textId="16AC92D7" w:rsidR="00A26035" w:rsidRPr="001B3B28" w:rsidRDefault="00A26035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</w:t>
      </w:r>
      <w:r w:rsidR="007C2D1E" w:rsidRPr="001B3B28">
        <w:rPr>
          <w:rFonts w:ascii="Times New Roman" w:eastAsia="宋体" w:hAnsi="Times New Roman" w:cs="Times New Roman"/>
          <w:sz w:val="24"/>
        </w:rPr>
        <w:t>900</w:t>
      </w:r>
      <w:r w:rsidRPr="001B3B28">
        <w:rPr>
          <w:rFonts w:ascii="Times New Roman" w:eastAsia="宋体" w:hAnsi="Times New Roman" w:cs="Times New Roman"/>
          <w:sz w:val="24"/>
        </w:rPr>
        <w:t>x0</w:t>
      </w:r>
      <w:r w:rsidR="007C2D1E" w:rsidRPr="001B3B28">
        <w:rPr>
          <w:rFonts w:ascii="Times New Roman" w:eastAsia="宋体" w:hAnsi="Times New Roman" w:cs="Times New Roman"/>
          <w:sz w:val="24"/>
        </w:rPr>
        <w:t>0</w:t>
      </w:r>
      <w:r w:rsidRPr="001B3B28">
        <w:rPr>
          <w:rFonts w:ascii="Times New Roman" w:eastAsia="宋体" w:hAnsi="Times New Roman" w:cs="Times New Roman"/>
          <w:sz w:val="24"/>
        </w:rPr>
        <w:t>3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/>
          <w:sz w:val="24"/>
        </w:rPr>
        <w:t>atrial flutter;</w:t>
      </w:r>
    </w:p>
    <w:p w14:paraId="7589F0DC" w14:textId="1D1018C7" w:rsidR="007C2D1E" w:rsidRPr="001B3B28" w:rsidRDefault="007C2D1E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 w:hint="eastAsia"/>
          <w:sz w:val="24"/>
        </w:rPr>
        <w:t>I48.300</w:t>
      </w:r>
      <w:r w:rsidRPr="001B3B28">
        <w:rPr>
          <w:rFonts w:ascii="Times New Roman" w:eastAsia="宋体" w:hAnsi="Times New Roman" w:cs="Times New Roman" w:hint="eastAsia"/>
          <w:sz w:val="24"/>
        </w:rPr>
        <w:t>：</w:t>
      </w:r>
      <w:r w:rsidRPr="001B3B28">
        <w:rPr>
          <w:rFonts w:ascii="Times New Roman" w:eastAsia="宋体" w:hAnsi="Times New Roman" w:cs="Times New Roman"/>
          <w:sz w:val="24"/>
        </w:rPr>
        <w:t>typical arial flutter;</w:t>
      </w:r>
    </w:p>
    <w:p w14:paraId="414CDB8B" w14:textId="3C8F3D30" w:rsidR="007C2D1E" w:rsidRPr="001B3B28" w:rsidRDefault="00A26035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</w:t>
      </w:r>
      <w:r w:rsidR="007C2D1E" w:rsidRPr="001B3B28">
        <w:rPr>
          <w:rFonts w:ascii="Times New Roman" w:eastAsia="宋体" w:hAnsi="Times New Roman" w:cs="Times New Roman"/>
          <w:sz w:val="24"/>
        </w:rPr>
        <w:t>30</w:t>
      </w:r>
      <w:r w:rsidRPr="001B3B28">
        <w:rPr>
          <w:rFonts w:ascii="Times New Roman" w:eastAsia="宋体" w:hAnsi="Times New Roman" w:cs="Times New Roman"/>
          <w:sz w:val="24"/>
        </w:rPr>
        <w:t>1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/>
          <w:sz w:val="24"/>
        </w:rPr>
        <w:t>type I atrial flutter;</w:t>
      </w:r>
    </w:p>
    <w:p w14:paraId="5E2B1E2C" w14:textId="6BA947D4" w:rsidR="007C2D1E" w:rsidRPr="001B3B28" w:rsidRDefault="007C2D1E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400: untypical arial flutter;</w:t>
      </w:r>
    </w:p>
    <w:p w14:paraId="042587EC" w14:textId="7D254583" w:rsidR="00A26035" w:rsidRPr="001B3B28" w:rsidRDefault="007C2D1E" w:rsidP="001B3B28">
      <w:pPr>
        <w:pStyle w:val="a3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sz w:val="24"/>
        </w:rPr>
      </w:pPr>
      <w:r w:rsidRPr="001B3B28">
        <w:rPr>
          <w:rFonts w:ascii="Times New Roman" w:eastAsia="宋体" w:hAnsi="Times New Roman" w:cs="Times New Roman"/>
          <w:sz w:val="24"/>
        </w:rPr>
        <w:t>I48.401</w:t>
      </w:r>
      <w:r w:rsidRPr="001B3B28">
        <w:rPr>
          <w:rFonts w:ascii="Times New Roman" w:eastAsia="宋体" w:hAnsi="Times New Roman" w:cs="Times New Roman"/>
          <w:sz w:val="24"/>
        </w:rPr>
        <w:t>：</w:t>
      </w:r>
      <w:r w:rsidRPr="001B3B28">
        <w:rPr>
          <w:rFonts w:ascii="Times New Roman" w:eastAsia="宋体" w:hAnsi="Times New Roman" w:cs="Times New Roman"/>
          <w:sz w:val="24"/>
        </w:rPr>
        <w:t>type II atrial flutter;</w:t>
      </w:r>
    </w:p>
    <w:sectPr w:rsidR="00A26035" w:rsidRPr="001B3B28" w:rsidSect="008C64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3A95F" w14:textId="77777777" w:rsidR="00BE2415" w:rsidRDefault="00BE2415" w:rsidP="000436DC">
      <w:r>
        <w:separator/>
      </w:r>
    </w:p>
  </w:endnote>
  <w:endnote w:type="continuationSeparator" w:id="0">
    <w:p w14:paraId="4F2ABA10" w14:textId="77777777" w:rsidR="00BE2415" w:rsidRDefault="00BE2415" w:rsidP="00043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CBE8C" w14:textId="77777777" w:rsidR="00BE2415" w:rsidRDefault="00BE2415" w:rsidP="000436DC">
      <w:r>
        <w:separator/>
      </w:r>
    </w:p>
  </w:footnote>
  <w:footnote w:type="continuationSeparator" w:id="0">
    <w:p w14:paraId="04200DB5" w14:textId="77777777" w:rsidR="00BE2415" w:rsidRDefault="00BE2415" w:rsidP="000436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02A76"/>
    <w:multiLevelType w:val="hybridMultilevel"/>
    <w:tmpl w:val="748C99B4"/>
    <w:lvl w:ilvl="0" w:tplc="E2C4282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35"/>
    <w:rsid w:val="00011A34"/>
    <w:rsid w:val="00014053"/>
    <w:rsid w:val="00015F4D"/>
    <w:rsid w:val="00035AED"/>
    <w:rsid w:val="0004201C"/>
    <w:rsid w:val="000436DC"/>
    <w:rsid w:val="0004472D"/>
    <w:rsid w:val="0004641F"/>
    <w:rsid w:val="000466AE"/>
    <w:rsid w:val="0005270B"/>
    <w:rsid w:val="00054428"/>
    <w:rsid w:val="00060F42"/>
    <w:rsid w:val="000610F7"/>
    <w:rsid w:val="00063229"/>
    <w:rsid w:val="00063656"/>
    <w:rsid w:val="0006561E"/>
    <w:rsid w:val="00066371"/>
    <w:rsid w:val="00070FBD"/>
    <w:rsid w:val="0007182D"/>
    <w:rsid w:val="00073D5F"/>
    <w:rsid w:val="00076028"/>
    <w:rsid w:val="0008459F"/>
    <w:rsid w:val="00087B5A"/>
    <w:rsid w:val="00093539"/>
    <w:rsid w:val="00095BE4"/>
    <w:rsid w:val="00097AA0"/>
    <w:rsid w:val="00097AE6"/>
    <w:rsid w:val="000A133D"/>
    <w:rsid w:val="000A2A1F"/>
    <w:rsid w:val="000B17F4"/>
    <w:rsid w:val="000B6842"/>
    <w:rsid w:val="000B7FC0"/>
    <w:rsid w:val="000C2B3D"/>
    <w:rsid w:val="000D4979"/>
    <w:rsid w:val="000E35C3"/>
    <w:rsid w:val="000E774E"/>
    <w:rsid w:val="000F1967"/>
    <w:rsid w:val="00106026"/>
    <w:rsid w:val="00120530"/>
    <w:rsid w:val="00126753"/>
    <w:rsid w:val="00131868"/>
    <w:rsid w:val="0013422F"/>
    <w:rsid w:val="00152B4D"/>
    <w:rsid w:val="0015382D"/>
    <w:rsid w:val="00155576"/>
    <w:rsid w:val="0015595C"/>
    <w:rsid w:val="0016354E"/>
    <w:rsid w:val="001665EC"/>
    <w:rsid w:val="00171D48"/>
    <w:rsid w:val="00185606"/>
    <w:rsid w:val="0019390A"/>
    <w:rsid w:val="001B328F"/>
    <w:rsid w:val="001B3B28"/>
    <w:rsid w:val="001C073F"/>
    <w:rsid w:val="001C2393"/>
    <w:rsid w:val="001D11B5"/>
    <w:rsid w:val="001E0FBE"/>
    <w:rsid w:val="001E11A9"/>
    <w:rsid w:val="001F1D82"/>
    <w:rsid w:val="001F4CE1"/>
    <w:rsid w:val="001F73B5"/>
    <w:rsid w:val="002000AD"/>
    <w:rsid w:val="0021678F"/>
    <w:rsid w:val="0022408F"/>
    <w:rsid w:val="0022477B"/>
    <w:rsid w:val="00224822"/>
    <w:rsid w:val="00227409"/>
    <w:rsid w:val="00237BB1"/>
    <w:rsid w:val="002405B4"/>
    <w:rsid w:val="002428BE"/>
    <w:rsid w:val="00244EDB"/>
    <w:rsid w:val="00251AEC"/>
    <w:rsid w:val="00252C00"/>
    <w:rsid w:val="0026367A"/>
    <w:rsid w:val="002673F5"/>
    <w:rsid w:val="00271148"/>
    <w:rsid w:val="00275B65"/>
    <w:rsid w:val="00275C25"/>
    <w:rsid w:val="00280448"/>
    <w:rsid w:val="00283314"/>
    <w:rsid w:val="002848E6"/>
    <w:rsid w:val="00284C30"/>
    <w:rsid w:val="002850F4"/>
    <w:rsid w:val="00290B19"/>
    <w:rsid w:val="00291F1D"/>
    <w:rsid w:val="002935B6"/>
    <w:rsid w:val="00295421"/>
    <w:rsid w:val="00296677"/>
    <w:rsid w:val="00296FA7"/>
    <w:rsid w:val="002A02FE"/>
    <w:rsid w:val="002A7192"/>
    <w:rsid w:val="002B02C9"/>
    <w:rsid w:val="002B207D"/>
    <w:rsid w:val="002B5923"/>
    <w:rsid w:val="002D37F1"/>
    <w:rsid w:val="002D6105"/>
    <w:rsid w:val="002D7D0F"/>
    <w:rsid w:val="002F586E"/>
    <w:rsid w:val="0030146C"/>
    <w:rsid w:val="00301C93"/>
    <w:rsid w:val="003047DE"/>
    <w:rsid w:val="00305B7E"/>
    <w:rsid w:val="00316ADC"/>
    <w:rsid w:val="00317726"/>
    <w:rsid w:val="00323227"/>
    <w:rsid w:val="003245AD"/>
    <w:rsid w:val="00332E26"/>
    <w:rsid w:val="0033543E"/>
    <w:rsid w:val="00336147"/>
    <w:rsid w:val="00347021"/>
    <w:rsid w:val="00347180"/>
    <w:rsid w:val="00361729"/>
    <w:rsid w:val="003621FD"/>
    <w:rsid w:val="00365B2D"/>
    <w:rsid w:val="003843FF"/>
    <w:rsid w:val="003850D2"/>
    <w:rsid w:val="003957E3"/>
    <w:rsid w:val="003A60EB"/>
    <w:rsid w:val="003B2C36"/>
    <w:rsid w:val="003C72E1"/>
    <w:rsid w:val="003C79A2"/>
    <w:rsid w:val="003D2F7C"/>
    <w:rsid w:val="003D6E5A"/>
    <w:rsid w:val="003E57BD"/>
    <w:rsid w:val="003E599C"/>
    <w:rsid w:val="003E6262"/>
    <w:rsid w:val="003E6366"/>
    <w:rsid w:val="003E7318"/>
    <w:rsid w:val="003F3009"/>
    <w:rsid w:val="003F43F8"/>
    <w:rsid w:val="003F6F4F"/>
    <w:rsid w:val="00400FBF"/>
    <w:rsid w:val="00410D38"/>
    <w:rsid w:val="004164C0"/>
    <w:rsid w:val="0042198E"/>
    <w:rsid w:val="00423D46"/>
    <w:rsid w:val="004242D9"/>
    <w:rsid w:val="00424BDA"/>
    <w:rsid w:val="00425B3E"/>
    <w:rsid w:val="004272C6"/>
    <w:rsid w:val="00431976"/>
    <w:rsid w:val="0043786C"/>
    <w:rsid w:val="004409E4"/>
    <w:rsid w:val="00441F8A"/>
    <w:rsid w:val="00442D2F"/>
    <w:rsid w:val="00444AF1"/>
    <w:rsid w:val="004524C9"/>
    <w:rsid w:val="00452D6C"/>
    <w:rsid w:val="004569D3"/>
    <w:rsid w:val="00462EE4"/>
    <w:rsid w:val="00464B8E"/>
    <w:rsid w:val="00464D01"/>
    <w:rsid w:val="0046711D"/>
    <w:rsid w:val="004707CD"/>
    <w:rsid w:val="00472EFA"/>
    <w:rsid w:val="00474B38"/>
    <w:rsid w:val="004848D4"/>
    <w:rsid w:val="00490DA2"/>
    <w:rsid w:val="004962C5"/>
    <w:rsid w:val="004968C8"/>
    <w:rsid w:val="0049793D"/>
    <w:rsid w:val="004A1856"/>
    <w:rsid w:val="004B7140"/>
    <w:rsid w:val="004C56D9"/>
    <w:rsid w:val="004C6404"/>
    <w:rsid w:val="004D3FC7"/>
    <w:rsid w:val="004D3FFA"/>
    <w:rsid w:val="004D5F8D"/>
    <w:rsid w:val="004E0622"/>
    <w:rsid w:val="004E3BAC"/>
    <w:rsid w:val="004E3F66"/>
    <w:rsid w:val="004E4695"/>
    <w:rsid w:val="004E6B30"/>
    <w:rsid w:val="004F1FC1"/>
    <w:rsid w:val="004F2E04"/>
    <w:rsid w:val="005062FD"/>
    <w:rsid w:val="005112FA"/>
    <w:rsid w:val="00511B64"/>
    <w:rsid w:val="00523D3B"/>
    <w:rsid w:val="00527B15"/>
    <w:rsid w:val="00535E9F"/>
    <w:rsid w:val="00543243"/>
    <w:rsid w:val="0054470B"/>
    <w:rsid w:val="00546F3A"/>
    <w:rsid w:val="0055646D"/>
    <w:rsid w:val="005600C0"/>
    <w:rsid w:val="005647A2"/>
    <w:rsid w:val="00565FDD"/>
    <w:rsid w:val="00566AA9"/>
    <w:rsid w:val="00576FA5"/>
    <w:rsid w:val="0058376B"/>
    <w:rsid w:val="00590C5C"/>
    <w:rsid w:val="005919DB"/>
    <w:rsid w:val="00591A1E"/>
    <w:rsid w:val="00592B84"/>
    <w:rsid w:val="00594969"/>
    <w:rsid w:val="00595373"/>
    <w:rsid w:val="005953AC"/>
    <w:rsid w:val="005973C0"/>
    <w:rsid w:val="00597F83"/>
    <w:rsid w:val="005A10A9"/>
    <w:rsid w:val="005A6AFC"/>
    <w:rsid w:val="005D328E"/>
    <w:rsid w:val="005D36CD"/>
    <w:rsid w:val="005D3C4F"/>
    <w:rsid w:val="005D41BF"/>
    <w:rsid w:val="005E36F5"/>
    <w:rsid w:val="005F51EC"/>
    <w:rsid w:val="005F6145"/>
    <w:rsid w:val="005F686E"/>
    <w:rsid w:val="006007AD"/>
    <w:rsid w:val="0060376C"/>
    <w:rsid w:val="0060612D"/>
    <w:rsid w:val="006066FA"/>
    <w:rsid w:val="00623781"/>
    <w:rsid w:val="00627AD0"/>
    <w:rsid w:val="00632453"/>
    <w:rsid w:val="00632694"/>
    <w:rsid w:val="00635F3B"/>
    <w:rsid w:val="006368F0"/>
    <w:rsid w:val="00642A4B"/>
    <w:rsid w:val="00661751"/>
    <w:rsid w:val="0066176D"/>
    <w:rsid w:val="00663767"/>
    <w:rsid w:val="00663F7B"/>
    <w:rsid w:val="0066769B"/>
    <w:rsid w:val="0067294D"/>
    <w:rsid w:val="00675419"/>
    <w:rsid w:val="006814AD"/>
    <w:rsid w:val="00683807"/>
    <w:rsid w:val="00693B77"/>
    <w:rsid w:val="0069555D"/>
    <w:rsid w:val="00697772"/>
    <w:rsid w:val="006A2B32"/>
    <w:rsid w:val="006B1A1A"/>
    <w:rsid w:val="006B6FCE"/>
    <w:rsid w:val="006B764D"/>
    <w:rsid w:val="006D552F"/>
    <w:rsid w:val="006D626C"/>
    <w:rsid w:val="006E386B"/>
    <w:rsid w:val="006E69D5"/>
    <w:rsid w:val="006F1728"/>
    <w:rsid w:val="00702802"/>
    <w:rsid w:val="00711CE7"/>
    <w:rsid w:val="00714984"/>
    <w:rsid w:val="00721E50"/>
    <w:rsid w:val="0072324D"/>
    <w:rsid w:val="00723F83"/>
    <w:rsid w:val="007262B5"/>
    <w:rsid w:val="00731F59"/>
    <w:rsid w:val="00733406"/>
    <w:rsid w:val="0074122C"/>
    <w:rsid w:val="00745E1A"/>
    <w:rsid w:val="00757301"/>
    <w:rsid w:val="00762381"/>
    <w:rsid w:val="00772607"/>
    <w:rsid w:val="00775CCB"/>
    <w:rsid w:val="00786623"/>
    <w:rsid w:val="00786D2E"/>
    <w:rsid w:val="00790038"/>
    <w:rsid w:val="00792647"/>
    <w:rsid w:val="007A066A"/>
    <w:rsid w:val="007A5352"/>
    <w:rsid w:val="007A5814"/>
    <w:rsid w:val="007A5FAA"/>
    <w:rsid w:val="007B21DB"/>
    <w:rsid w:val="007B6298"/>
    <w:rsid w:val="007B744C"/>
    <w:rsid w:val="007C2D1E"/>
    <w:rsid w:val="007C6D16"/>
    <w:rsid w:val="007C6FCC"/>
    <w:rsid w:val="007D3C5B"/>
    <w:rsid w:val="007D6068"/>
    <w:rsid w:val="007D7E85"/>
    <w:rsid w:val="007E348B"/>
    <w:rsid w:val="007E34A2"/>
    <w:rsid w:val="007E67B9"/>
    <w:rsid w:val="007F618E"/>
    <w:rsid w:val="00802439"/>
    <w:rsid w:val="0081408B"/>
    <w:rsid w:val="00823212"/>
    <w:rsid w:val="00825CD1"/>
    <w:rsid w:val="00826D6A"/>
    <w:rsid w:val="00834ABB"/>
    <w:rsid w:val="00835879"/>
    <w:rsid w:val="0084173F"/>
    <w:rsid w:val="008434F2"/>
    <w:rsid w:val="00853991"/>
    <w:rsid w:val="00855C38"/>
    <w:rsid w:val="0086448B"/>
    <w:rsid w:val="00865303"/>
    <w:rsid w:val="00880268"/>
    <w:rsid w:val="00892D37"/>
    <w:rsid w:val="008937D1"/>
    <w:rsid w:val="0089770B"/>
    <w:rsid w:val="008A00AB"/>
    <w:rsid w:val="008B1C0D"/>
    <w:rsid w:val="008B799F"/>
    <w:rsid w:val="008C2F35"/>
    <w:rsid w:val="008C6461"/>
    <w:rsid w:val="008C7080"/>
    <w:rsid w:val="008D26CD"/>
    <w:rsid w:val="008D6964"/>
    <w:rsid w:val="008E3068"/>
    <w:rsid w:val="008E416C"/>
    <w:rsid w:val="008E4C93"/>
    <w:rsid w:val="008E4D92"/>
    <w:rsid w:val="008F08B4"/>
    <w:rsid w:val="008F09B1"/>
    <w:rsid w:val="008F1C8B"/>
    <w:rsid w:val="008F6771"/>
    <w:rsid w:val="008F6776"/>
    <w:rsid w:val="00906F70"/>
    <w:rsid w:val="00911AFE"/>
    <w:rsid w:val="0091633B"/>
    <w:rsid w:val="00930223"/>
    <w:rsid w:val="0093072E"/>
    <w:rsid w:val="00936244"/>
    <w:rsid w:val="00942B02"/>
    <w:rsid w:val="00944960"/>
    <w:rsid w:val="00966426"/>
    <w:rsid w:val="00967E0D"/>
    <w:rsid w:val="00967E8F"/>
    <w:rsid w:val="0098121C"/>
    <w:rsid w:val="00985EE8"/>
    <w:rsid w:val="00987464"/>
    <w:rsid w:val="00987701"/>
    <w:rsid w:val="0099678C"/>
    <w:rsid w:val="009D33A7"/>
    <w:rsid w:val="009D6F00"/>
    <w:rsid w:val="009E065B"/>
    <w:rsid w:val="009E22B3"/>
    <w:rsid w:val="009E545E"/>
    <w:rsid w:val="009E61AD"/>
    <w:rsid w:val="009F00DC"/>
    <w:rsid w:val="009F0E61"/>
    <w:rsid w:val="009F250C"/>
    <w:rsid w:val="00A035AC"/>
    <w:rsid w:val="00A06046"/>
    <w:rsid w:val="00A16D5D"/>
    <w:rsid w:val="00A21AD4"/>
    <w:rsid w:val="00A22693"/>
    <w:rsid w:val="00A26035"/>
    <w:rsid w:val="00A27172"/>
    <w:rsid w:val="00A35428"/>
    <w:rsid w:val="00A449CC"/>
    <w:rsid w:val="00A44F58"/>
    <w:rsid w:val="00A4537A"/>
    <w:rsid w:val="00A51A70"/>
    <w:rsid w:val="00A52731"/>
    <w:rsid w:val="00A5393B"/>
    <w:rsid w:val="00A607F4"/>
    <w:rsid w:val="00A6360E"/>
    <w:rsid w:val="00A702EA"/>
    <w:rsid w:val="00A73803"/>
    <w:rsid w:val="00A81174"/>
    <w:rsid w:val="00A85441"/>
    <w:rsid w:val="00A92E0D"/>
    <w:rsid w:val="00AA4E4B"/>
    <w:rsid w:val="00AA5B67"/>
    <w:rsid w:val="00AA7996"/>
    <w:rsid w:val="00AB0F50"/>
    <w:rsid w:val="00AB1070"/>
    <w:rsid w:val="00AB4EB7"/>
    <w:rsid w:val="00AB79AA"/>
    <w:rsid w:val="00AC6F57"/>
    <w:rsid w:val="00AE499F"/>
    <w:rsid w:val="00AE6B31"/>
    <w:rsid w:val="00AE6B60"/>
    <w:rsid w:val="00AF6A26"/>
    <w:rsid w:val="00AF7365"/>
    <w:rsid w:val="00AF76FD"/>
    <w:rsid w:val="00B10109"/>
    <w:rsid w:val="00B22F0F"/>
    <w:rsid w:val="00B230CB"/>
    <w:rsid w:val="00B25F4C"/>
    <w:rsid w:val="00B27795"/>
    <w:rsid w:val="00B301D1"/>
    <w:rsid w:val="00B32147"/>
    <w:rsid w:val="00B339C2"/>
    <w:rsid w:val="00B37753"/>
    <w:rsid w:val="00B43610"/>
    <w:rsid w:val="00B45D40"/>
    <w:rsid w:val="00B52BE1"/>
    <w:rsid w:val="00B54E2E"/>
    <w:rsid w:val="00B56608"/>
    <w:rsid w:val="00B61835"/>
    <w:rsid w:val="00B6604F"/>
    <w:rsid w:val="00B73DE9"/>
    <w:rsid w:val="00B7446D"/>
    <w:rsid w:val="00B94FD9"/>
    <w:rsid w:val="00BA603B"/>
    <w:rsid w:val="00BB6C0D"/>
    <w:rsid w:val="00BE193A"/>
    <w:rsid w:val="00BE2415"/>
    <w:rsid w:val="00BE4F3F"/>
    <w:rsid w:val="00BF3539"/>
    <w:rsid w:val="00BF7239"/>
    <w:rsid w:val="00C02DEF"/>
    <w:rsid w:val="00C05DAE"/>
    <w:rsid w:val="00C17070"/>
    <w:rsid w:val="00C20AE4"/>
    <w:rsid w:val="00C21ACD"/>
    <w:rsid w:val="00C220E5"/>
    <w:rsid w:val="00C2337A"/>
    <w:rsid w:val="00C346FC"/>
    <w:rsid w:val="00C405BF"/>
    <w:rsid w:val="00C4386E"/>
    <w:rsid w:val="00C43D17"/>
    <w:rsid w:val="00C727DE"/>
    <w:rsid w:val="00C75260"/>
    <w:rsid w:val="00C87263"/>
    <w:rsid w:val="00C915B4"/>
    <w:rsid w:val="00CA4F31"/>
    <w:rsid w:val="00CB1930"/>
    <w:rsid w:val="00CC5D8F"/>
    <w:rsid w:val="00CE19DA"/>
    <w:rsid w:val="00CE38F3"/>
    <w:rsid w:val="00CF4600"/>
    <w:rsid w:val="00CF6795"/>
    <w:rsid w:val="00D000CF"/>
    <w:rsid w:val="00D05839"/>
    <w:rsid w:val="00D232EF"/>
    <w:rsid w:val="00D24D7C"/>
    <w:rsid w:val="00D33800"/>
    <w:rsid w:val="00D3585C"/>
    <w:rsid w:val="00D37A4B"/>
    <w:rsid w:val="00D4177D"/>
    <w:rsid w:val="00D43F70"/>
    <w:rsid w:val="00D53305"/>
    <w:rsid w:val="00D55A9A"/>
    <w:rsid w:val="00D5645D"/>
    <w:rsid w:val="00D64C7A"/>
    <w:rsid w:val="00D7782A"/>
    <w:rsid w:val="00D8046B"/>
    <w:rsid w:val="00D857E1"/>
    <w:rsid w:val="00D864F4"/>
    <w:rsid w:val="00D90959"/>
    <w:rsid w:val="00D977AA"/>
    <w:rsid w:val="00DA08F0"/>
    <w:rsid w:val="00DA66EC"/>
    <w:rsid w:val="00DB3F59"/>
    <w:rsid w:val="00DC365B"/>
    <w:rsid w:val="00DC6ADF"/>
    <w:rsid w:val="00DD0C92"/>
    <w:rsid w:val="00DD2535"/>
    <w:rsid w:val="00DE116C"/>
    <w:rsid w:val="00DF53EA"/>
    <w:rsid w:val="00E0321B"/>
    <w:rsid w:val="00E051E6"/>
    <w:rsid w:val="00E15AC2"/>
    <w:rsid w:val="00E222BC"/>
    <w:rsid w:val="00E22D6D"/>
    <w:rsid w:val="00E260FC"/>
    <w:rsid w:val="00E444C0"/>
    <w:rsid w:val="00E55C3B"/>
    <w:rsid w:val="00E56195"/>
    <w:rsid w:val="00E87090"/>
    <w:rsid w:val="00EA6DA8"/>
    <w:rsid w:val="00EA6E0C"/>
    <w:rsid w:val="00EB04C5"/>
    <w:rsid w:val="00EB0DF3"/>
    <w:rsid w:val="00EB1F2D"/>
    <w:rsid w:val="00EB398F"/>
    <w:rsid w:val="00EC1C15"/>
    <w:rsid w:val="00ED24CE"/>
    <w:rsid w:val="00ED5165"/>
    <w:rsid w:val="00ED5564"/>
    <w:rsid w:val="00ED7182"/>
    <w:rsid w:val="00ED7240"/>
    <w:rsid w:val="00F204C5"/>
    <w:rsid w:val="00F21760"/>
    <w:rsid w:val="00F30490"/>
    <w:rsid w:val="00F3133B"/>
    <w:rsid w:val="00F34B64"/>
    <w:rsid w:val="00F35531"/>
    <w:rsid w:val="00F361F5"/>
    <w:rsid w:val="00F36293"/>
    <w:rsid w:val="00F41437"/>
    <w:rsid w:val="00F41B72"/>
    <w:rsid w:val="00F50800"/>
    <w:rsid w:val="00F50BE3"/>
    <w:rsid w:val="00F518B4"/>
    <w:rsid w:val="00F52D55"/>
    <w:rsid w:val="00F52ED9"/>
    <w:rsid w:val="00F5304E"/>
    <w:rsid w:val="00F55C5D"/>
    <w:rsid w:val="00F64AFF"/>
    <w:rsid w:val="00F662CF"/>
    <w:rsid w:val="00F6753F"/>
    <w:rsid w:val="00F80882"/>
    <w:rsid w:val="00F85869"/>
    <w:rsid w:val="00F90141"/>
    <w:rsid w:val="00F90D69"/>
    <w:rsid w:val="00F92102"/>
    <w:rsid w:val="00F9592C"/>
    <w:rsid w:val="00FA1C1B"/>
    <w:rsid w:val="00FB40D5"/>
    <w:rsid w:val="00FB4FF6"/>
    <w:rsid w:val="00FC4228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3CC2C"/>
  <w15:chartTrackingRefBased/>
  <w15:docId w15:val="{E66481FE-C36F-614D-9B1F-0B8DC45D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0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有意义1"/>
    <w:basedOn w:val="a"/>
    <w:qFormat/>
    <w:rsid w:val="003B2C36"/>
    <w:rPr>
      <w:rFonts w:ascii="宋体" w:eastAsia="宋体" w:hAnsi="宋体" w:cs="宋体"/>
      <w:b/>
      <w:sz w:val="24"/>
    </w:rPr>
  </w:style>
  <w:style w:type="paragraph" w:styleId="a3">
    <w:name w:val="List Paragraph"/>
    <w:basedOn w:val="a"/>
    <w:uiPriority w:val="34"/>
    <w:qFormat/>
    <w:rsid w:val="001B3B2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43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36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3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36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xueying</dc:creator>
  <cp:keywords/>
  <dc:description/>
  <cp:lastModifiedBy>ru xueying</cp:lastModifiedBy>
  <cp:revision>4</cp:revision>
  <dcterms:created xsi:type="dcterms:W3CDTF">2021-11-28T05:37:00Z</dcterms:created>
  <dcterms:modified xsi:type="dcterms:W3CDTF">2023-01-10T15:12:00Z</dcterms:modified>
</cp:coreProperties>
</file>